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F3B" w:rsidRDefault="00375086" w:rsidP="001318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="00A16B1F" w:rsidRPr="00A16B1F">
        <w:rPr>
          <w:rFonts w:ascii="Times New Roman" w:hAnsi="Times New Roman" w:cs="Times New Roman"/>
          <w:b/>
          <w:sz w:val="24"/>
          <w:szCs w:val="24"/>
        </w:rPr>
        <w:t>:</w:t>
      </w:r>
      <w:r w:rsidR="00A16B1F" w:rsidRPr="00A16B1F">
        <w:rPr>
          <w:rFonts w:ascii="Times New Roman" w:hAnsi="Times New Roman" w:cs="Times New Roman"/>
          <w:sz w:val="24"/>
          <w:szCs w:val="24"/>
        </w:rPr>
        <w:t xml:space="preserve"> Genes within blocks defined by solid spine of LD. </w:t>
      </w:r>
      <w:r w:rsidR="008E3F3B" w:rsidRPr="00A16B1F">
        <w:rPr>
          <w:rFonts w:ascii="Times New Roman" w:hAnsi="Times New Roman" w:cs="Times New Roman"/>
          <w:sz w:val="24"/>
          <w:szCs w:val="24"/>
        </w:rPr>
        <w:t>**genes in bold span more than one haplotype block</w:t>
      </w:r>
      <w:r w:rsidR="00A16B1F">
        <w:rPr>
          <w:rFonts w:ascii="Times New Roman" w:hAnsi="Times New Roman" w:cs="Times New Roman"/>
          <w:sz w:val="24"/>
          <w:szCs w:val="24"/>
        </w:rPr>
        <w:t>.</w:t>
      </w:r>
      <w:r w:rsidR="001020E9">
        <w:rPr>
          <w:rFonts w:ascii="Times New Roman" w:hAnsi="Times New Roman" w:cs="Times New Roman"/>
          <w:sz w:val="24"/>
          <w:szCs w:val="24"/>
        </w:rPr>
        <w:t xml:space="preserve"> Alternative shading is used to easily distin</w:t>
      </w:r>
      <w:bookmarkStart w:id="0" w:name="_GoBack"/>
      <w:bookmarkEnd w:id="0"/>
      <w:r w:rsidR="001020E9">
        <w:rPr>
          <w:rFonts w:ascii="Times New Roman" w:hAnsi="Times New Roman" w:cs="Times New Roman"/>
          <w:sz w:val="24"/>
          <w:szCs w:val="24"/>
        </w:rPr>
        <w:t>guish between blocks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919"/>
        <w:gridCol w:w="1069"/>
        <w:gridCol w:w="1058"/>
        <w:gridCol w:w="2317"/>
        <w:gridCol w:w="1027"/>
        <w:gridCol w:w="1293"/>
        <w:gridCol w:w="1800"/>
      </w:tblGrid>
      <w:tr w:rsidR="00A16B1F" w:rsidRPr="008E3F3B" w:rsidTr="00131898">
        <w:trPr>
          <w:trHeight w:val="612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B1F" w:rsidRPr="008E3F3B" w:rsidRDefault="00A16B1F" w:rsidP="00131898">
            <w:pPr>
              <w:rPr>
                <w:rFonts w:eastAsia="Times New Roman"/>
              </w:rPr>
            </w:pPr>
            <w:r w:rsidRPr="008E3F3B">
              <w:rPr>
                <w:rFonts w:eastAsia="Times New Roman"/>
              </w:rPr>
              <w:t>Block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from (</w:t>
            </w:r>
            <w:proofErr w:type="spellStart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to (</w:t>
            </w:r>
            <w:proofErr w:type="spellStart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B2FA5">
              <w:rPr>
                <w:rFonts w:ascii="Calibri" w:eastAsia="Times New Roman" w:hAnsi="Calibri" w:cs="Times New Roman"/>
                <w:b/>
                <w:bCs/>
                <w:color w:val="000000"/>
              </w:rPr>
              <w:t>Ensembl</w:t>
            </w:r>
            <w:proofErr w:type="spellEnd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ene ID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gene start (</w:t>
            </w:r>
            <w:proofErr w:type="spellStart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gene end (</w:t>
            </w:r>
            <w:proofErr w:type="spellStart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 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232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2717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 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80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859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258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48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643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631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455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457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C7orf59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450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18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7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GAL3ST4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817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84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64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6TL38_HORS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NSECAG0000001273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3655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390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 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859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379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NSECAG0000001273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3655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390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006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985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998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PVRIG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11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185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370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36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380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595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ZCWPW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412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684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716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MEPC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611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728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738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PPP1R35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732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34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64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C7orf6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838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81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175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TSC22D4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298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28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8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NYAP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624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748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7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AGFG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55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28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44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321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54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69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SAP25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322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86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18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LRCH4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551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187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27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BXO24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76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290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340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PCOLC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383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365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385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MOSPD3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472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424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553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TFR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491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570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684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7DMS1_HORS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722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781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807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GNB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754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832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902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GIGYF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038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040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050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POP7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073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154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173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EPO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567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271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293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642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329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609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063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610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750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EPHB4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795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07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87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SLC12A9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 xml:space="preserve">Block 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464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1203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010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623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648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127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249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03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MUC3A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395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379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609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441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743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749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453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81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04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951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474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61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TRIM56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978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24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72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7DDC0_HORS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098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869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21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AP1S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810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44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6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821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036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048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NAT16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837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1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35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MOGAT3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91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83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450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PLOD3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791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465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510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ZNHIT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138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562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09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CLDN15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319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30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65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IS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14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115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896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SRRM3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 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420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7104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NSECAG0000002139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3217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4374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 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973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56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ENSECAG0000002139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3217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4374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00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6406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678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09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013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097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MYL10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 xml:space="preserve">Block 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983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7630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64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038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71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CUX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420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214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323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SH2B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563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668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916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PRKRIP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 xml:space="preserve">Block 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830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2926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025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814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878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SRCRB4D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645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298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305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6ZFH9_HORS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046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464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478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7E3Y7_HORS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 xml:space="preserve">Block 9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907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3247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926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568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086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STYXL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420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1167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158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875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162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449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POR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042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3798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17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4809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560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RHBDD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650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087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088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U6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25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282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298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CCL24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65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459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49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CCL26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824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2195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88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953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31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HIP1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283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3498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785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374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487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KBP6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32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159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172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288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223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862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AZ1B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671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443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447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7SK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551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056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99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CL7B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558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418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463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TBL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59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522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696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MLXIPL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909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951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97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VPS37D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972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45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52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DNAJC30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248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56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6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WBSCR2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748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54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56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SCARNA20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381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85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259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F6YNA6_HORSE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Block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419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4205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 xml:space="preserve">Block1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733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0171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783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998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073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EIF4H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593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035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036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eca-mir-590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35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195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264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LAT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036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308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53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RFC2</w:t>
            </w: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110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484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492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225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510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525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16B1F" w:rsidRPr="008E3F3B" w:rsidTr="00AB5FD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193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169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56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16B1F" w:rsidRPr="008E3F3B" w:rsidRDefault="00A16B1F" w:rsidP="00131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3F3B">
              <w:rPr>
                <w:rFonts w:ascii="Calibri" w:eastAsia="Times New Roman" w:hAnsi="Calibri" w:cs="Times New Roman"/>
                <w:color w:val="000000"/>
              </w:rPr>
              <w:t>CLIP2</w:t>
            </w:r>
          </w:p>
        </w:tc>
      </w:tr>
    </w:tbl>
    <w:p w:rsidR="00A16B1F" w:rsidRPr="00A16B1F" w:rsidRDefault="00A16B1F" w:rsidP="00131898">
      <w:pPr>
        <w:rPr>
          <w:rFonts w:ascii="Times New Roman" w:hAnsi="Times New Roman" w:cs="Times New Roman"/>
          <w:sz w:val="24"/>
          <w:szCs w:val="24"/>
        </w:rPr>
      </w:pPr>
    </w:p>
    <w:sectPr w:rsidR="00A16B1F" w:rsidRPr="00A16B1F" w:rsidSect="00AB2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64"/>
    <w:rsid w:val="00036998"/>
    <w:rsid w:val="001020E9"/>
    <w:rsid w:val="00131898"/>
    <w:rsid w:val="00193964"/>
    <w:rsid w:val="00375086"/>
    <w:rsid w:val="008E3F3B"/>
    <w:rsid w:val="00A16B1F"/>
    <w:rsid w:val="00AB2FA5"/>
    <w:rsid w:val="00DA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7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0173</dc:creator>
  <cp:lastModifiedBy>TRaudsepp</cp:lastModifiedBy>
  <cp:revision>5</cp:revision>
  <dcterms:created xsi:type="dcterms:W3CDTF">2012-03-17T00:16:00Z</dcterms:created>
  <dcterms:modified xsi:type="dcterms:W3CDTF">2012-06-27T15:53:00Z</dcterms:modified>
</cp:coreProperties>
</file>